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5D6B8" w14:textId="77777777" w:rsidR="00A15DAC" w:rsidRDefault="00A15DAC"/>
    <w:tbl>
      <w:tblPr>
        <w:tblpPr w:leftFromText="141" w:rightFromText="141" w:tblpY="665"/>
        <w:tblW w:w="1061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17"/>
        <w:gridCol w:w="982"/>
        <w:gridCol w:w="1646"/>
        <w:gridCol w:w="1104"/>
        <w:gridCol w:w="1941"/>
        <w:gridCol w:w="1199"/>
        <w:gridCol w:w="801"/>
        <w:gridCol w:w="1028"/>
      </w:tblGrid>
      <w:tr w:rsidR="0011086E" w:rsidRPr="000C5829" w14:paraId="796CB407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8EF233" w14:textId="77777777" w:rsidR="0011086E" w:rsidRPr="000C5829" w:rsidRDefault="0011086E" w:rsidP="00842B5F">
            <w:pPr>
              <w:rPr>
                <w:sz w:val="20"/>
                <w:szCs w:val="20"/>
              </w:rPr>
            </w:pPr>
          </w:p>
        </w:tc>
        <w:tc>
          <w:tcPr>
            <w:tcW w:w="2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EE8DD4" w14:textId="41355516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  <w:r w:rsidRPr="000C5829">
              <w:rPr>
                <w:b/>
                <w:bCs/>
                <w:sz w:val="20"/>
                <w:szCs w:val="20"/>
              </w:rPr>
              <w:t>roup 1 (MMI)</w:t>
            </w:r>
          </w:p>
        </w:tc>
        <w:tc>
          <w:tcPr>
            <w:tcW w:w="3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C3EF3B" w14:textId="533D0A25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  <w:r w:rsidRPr="000C5829">
              <w:rPr>
                <w:b/>
                <w:bCs/>
                <w:sz w:val="20"/>
                <w:szCs w:val="20"/>
              </w:rPr>
              <w:t>roup 2 (</w:t>
            </w:r>
            <w:proofErr w:type="spellStart"/>
            <w:r w:rsidRPr="000C5829">
              <w:rPr>
                <w:b/>
                <w:bCs/>
                <w:sz w:val="20"/>
                <w:szCs w:val="20"/>
              </w:rPr>
              <w:t>MMI+Se+VitD</w:t>
            </w:r>
            <w:proofErr w:type="spellEnd"/>
            <w:r w:rsidRPr="000C5829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4D970A0" w14:textId="586E154F" w:rsidR="0011086E" w:rsidRPr="00335962" w:rsidRDefault="0011086E" w:rsidP="00335962">
            <w:pPr>
              <w:spacing w:line="360" w:lineRule="auto"/>
              <w:rPr>
                <w:i/>
                <w:iCs/>
                <w:sz w:val="20"/>
                <w:szCs w:val="20"/>
                <w:lang w:val="el-GR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B9FC606" w14:textId="29811778" w:rsidR="0011086E" w:rsidRPr="00335962" w:rsidRDefault="0011086E" w:rsidP="00335962">
            <w:pPr>
              <w:spacing w:line="360" w:lineRule="auto"/>
              <w:rPr>
                <w:i/>
                <w:iCs/>
                <w:sz w:val="20"/>
                <w:szCs w:val="20"/>
                <w:lang w:val="el-GR"/>
              </w:rPr>
            </w:pP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52EA494" w14:textId="1BA20844" w:rsidR="0011086E" w:rsidRPr="000C5829" w:rsidRDefault="0011086E" w:rsidP="00842B5F">
            <w:pPr>
              <w:rPr>
                <w:sz w:val="20"/>
                <w:szCs w:val="20"/>
              </w:rPr>
            </w:pPr>
          </w:p>
        </w:tc>
      </w:tr>
      <w:tr w:rsidR="0011086E" w:rsidRPr="000C5829" w14:paraId="52D30AFF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4370D2" w14:textId="77777777" w:rsidR="0011086E" w:rsidRPr="000C5829" w:rsidRDefault="0011086E" w:rsidP="00335962">
            <w:pPr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4C00ED" w14:textId="602D80AE" w:rsidR="0011086E" w:rsidRPr="00335962" w:rsidRDefault="0011086E" w:rsidP="00335962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335962">
              <w:rPr>
                <w:i/>
                <w:i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CC7FBB" w14:textId="77777777" w:rsidR="0011086E" w:rsidRPr="00335962" w:rsidRDefault="0011086E" w:rsidP="00335962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335962">
              <w:rPr>
                <w:i/>
                <w:iCs/>
                <w:sz w:val="20"/>
                <w:szCs w:val="20"/>
                <w:lang w:val="el-GR"/>
              </w:rPr>
              <w:t>Δ (</w:t>
            </w:r>
            <w:r w:rsidRPr="00335962">
              <w:rPr>
                <w:i/>
                <w:iCs/>
                <w:sz w:val="20"/>
                <w:szCs w:val="20"/>
              </w:rPr>
              <w:t>CI 95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4CF789" w14:textId="5C0D2CB6" w:rsidR="0011086E" w:rsidRPr="00335962" w:rsidRDefault="0011086E" w:rsidP="00335962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335962">
              <w:rPr>
                <w:i/>
                <w:i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C10B00" w14:textId="77777777" w:rsidR="0011086E" w:rsidRPr="00335962" w:rsidRDefault="0011086E" w:rsidP="00335962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335962">
              <w:rPr>
                <w:i/>
                <w:iCs/>
                <w:sz w:val="20"/>
                <w:szCs w:val="20"/>
                <w:lang w:val="el-GR"/>
              </w:rPr>
              <w:t>Δ (</w:t>
            </w:r>
            <w:r w:rsidRPr="00335962">
              <w:rPr>
                <w:i/>
                <w:iCs/>
                <w:sz w:val="20"/>
                <w:szCs w:val="20"/>
              </w:rPr>
              <w:t>CI 95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0FD9E11" w14:textId="68F6379D" w:rsidR="0011086E" w:rsidRPr="00021C3D" w:rsidRDefault="0011086E" w:rsidP="00335962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335962">
              <w:rPr>
                <w:i/>
                <w:iCs/>
                <w:sz w:val="20"/>
                <w:szCs w:val="20"/>
                <w:lang w:val="el-GR"/>
              </w:rPr>
              <w:t>p-</w:t>
            </w:r>
            <w:proofErr w:type="spellStart"/>
            <w:r w:rsidRPr="00335962">
              <w:rPr>
                <w:i/>
                <w:iCs/>
                <w:sz w:val="20"/>
                <w:szCs w:val="20"/>
                <w:lang w:val="el-GR"/>
              </w:rPr>
              <w:t>value</w:t>
            </w:r>
            <w:proofErr w:type="spellEnd"/>
            <w:r w:rsidRPr="007929A1">
              <w:rPr>
                <w:b/>
                <w:bCs/>
                <w:i/>
                <w:iCs/>
                <w:sz w:val="20"/>
                <w:szCs w:val="20"/>
                <w:lang w:val="el-GR"/>
              </w:rPr>
              <w:t>*</w:t>
            </w:r>
            <w:r w:rsidR="00021C3D" w:rsidRPr="007929A1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0-</w:t>
            </w:r>
            <w:r w:rsidR="0054534B" w:rsidRPr="007929A1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6/6-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AD63458" w14:textId="6988B80E" w:rsidR="0011086E" w:rsidRPr="00335962" w:rsidRDefault="0011086E" w:rsidP="00335962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335962">
              <w:rPr>
                <w:i/>
                <w:iCs/>
                <w:sz w:val="20"/>
                <w:szCs w:val="20"/>
                <w:lang w:val="el-GR"/>
              </w:rPr>
              <w:t>p-</w:t>
            </w:r>
            <w:proofErr w:type="spellStart"/>
            <w:r w:rsidRPr="00335962">
              <w:rPr>
                <w:i/>
                <w:iCs/>
                <w:sz w:val="20"/>
                <w:szCs w:val="20"/>
                <w:lang w:val="el-GR"/>
              </w:rPr>
              <w:t>value</w:t>
            </w:r>
            <w:proofErr w:type="spellEnd"/>
            <w:r w:rsidRPr="00335962">
              <w:rPr>
                <w:i/>
                <w:iCs/>
                <w:sz w:val="20"/>
                <w:szCs w:val="20"/>
                <w:lang w:val="el-GR"/>
              </w:rPr>
              <w:t>*</w:t>
            </w:r>
            <w:r>
              <w:rPr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FB0E" w14:textId="77777777" w:rsidR="0011086E" w:rsidRPr="000C5829" w:rsidRDefault="0011086E" w:rsidP="00335962">
            <w:pPr>
              <w:rPr>
                <w:sz w:val="20"/>
                <w:szCs w:val="20"/>
              </w:rPr>
            </w:pPr>
          </w:p>
        </w:tc>
      </w:tr>
      <w:tr w:rsidR="0011086E" w:rsidRPr="000C5829" w14:paraId="08CD6458" w14:textId="77777777" w:rsidTr="007929A1">
        <w:trPr>
          <w:trHeight w:val="154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59BA59" w14:textId="12398472" w:rsidR="0011086E" w:rsidRPr="000C5829" w:rsidRDefault="00020A93" w:rsidP="000C5829">
            <w:pPr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nd Grip (kg/s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4E9669" w14:textId="77777777" w:rsidR="0011086E" w:rsidRPr="000C5829" w:rsidRDefault="0011086E" w:rsidP="000C582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ED2F30" w14:textId="77777777" w:rsidR="0011086E" w:rsidRPr="000C5829" w:rsidRDefault="0011086E" w:rsidP="000C582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37ED46" w14:textId="77777777" w:rsidR="0011086E" w:rsidRPr="000C5829" w:rsidRDefault="0011086E" w:rsidP="000C582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96700B" w14:textId="77777777" w:rsidR="0011086E" w:rsidRPr="000C5829" w:rsidRDefault="0011086E" w:rsidP="000C582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B2F7991" w14:textId="77777777" w:rsidR="0011086E" w:rsidRPr="000C5829" w:rsidRDefault="0011086E" w:rsidP="000C582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9D3A786" w14:textId="77777777" w:rsidR="0011086E" w:rsidRPr="000C5829" w:rsidRDefault="0011086E" w:rsidP="000C582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F7D6660" w14:textId="77777777" w:rsidR="0011086E" w:rsidRPr="000C5829" w:rsidRDefault="0011086E" w:rsidP="000C582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2E9BACAA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  <w:hideMark/>
          </w:tcPr>
          <w:p w14:paraId="4A8F33FF" w14:textId="77777777" w:rsidR="0011086E" w:rsidRPr="000C5829" w:rsidRDefault="0011086E" w:rsidP="00335962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baselin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CAA808" w14:textId="730FD5B6" w:rsidR="0011086E" w:rsidRPr="000C5829" w:rsidRDefault="00020A93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9D3869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89F794" w14:textId="4CDDDBC1" w:rsidR="0011086E" w:rsidRPr="000C5829" w:rsidRDefault="00020A93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EB9DAA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64C0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7416" w14:textId="3D02C7C1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</w:t>
            </w:r>
            <w:r w:rsidR="00020A93">
              <w:rPr>
                <w:sz w:val="20"/>
                <w:szCs w:val="20"/>
              </w:rPr>
              <w:t>8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CA7DB7A" w14:textId="5F77469B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6EAB27DA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  <w:hideMark/>
          </w:tcPr>
          <w:p w14:paraId="253BCB54" w14:textId="7EAC1389" w:rsidR="0011086E" w:rsidRPr="000C5829" w:rsidRDefault="0011086E" w:rsidP="00335962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45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F419A1" w14:textId="34517159" w:rsidR="0011086E" w:rsidRPr="000C5829" w:rsidRDefault="00020A93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87ED3D" w14:textId="419F5EF9" w:rsidR="0011086E" w:rsidRPr="000C5829" w:rsidRDefault="00020A93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  <w:r w:rsidR="0011086E" w:rsidRPr="000C5829">
              <w:rPr>
                <w:sz w:val="20"/>
                <w:szCs w:val="20"/>
              </w:rPr>
              <w:t xml:space="preserve"> (-</w:t>
            </w:r>
            <w:r>
              <w:rPr>
                <w:sz w:val="20"/>
                <w:szCs w:val="20"/>
              </w:rPr>
              <w:t>0.1</w:t>
            </w:r>
            <w:r w:rsidR="0011086E" w:rsidRPr="000C5829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4.2</w:t>
            </w:r>
            <w:r w:rsidR="0011086E" w:rsidRPr="000C5829">
              <w:rPr>
                <w:sz w:val="20"/>
                <w:szCs w:val="20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A4F608" w14:textId="6AA06925" w:rsidR="0011086E" w:rsidRPr="000C5829" w:rsidRDefault="00020A93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7F7C92" w14:textId="4BF03A26" w:rsidR="0011086E" w:rsidRPr="000C5829" w:rsidRDefault="00020A93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  <w:r w:rsidR="0011086E" w:rsidRPr="000C5829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5</w:t>
            </w:r>
            <w:r w:rsidR="0011086E" w:rsidRPr="000C5829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4.4</w:t>
            </w:r>
            <w:r w:rsidR="0011086E" w:rsidRPr="000C5829">
              <w:rPr>
                <w:sz w:val="20"/>
                <w:szCs w:val="20"/>
              </w:rPr>
              <w:t>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CEE5C" w14:textId="3D57E9A2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020A93">
              <w:rPr>
                <w:sz w:val="20"/>
                <w:szCs w:val="20"/>
              </w:rPr>
              <w:t>7</w:t>
            </w:r>
            <w:r w:rsidR="0054534B">
              <w:rPr>
                <w:sz w:val="20"/>
                <w:szCs w:val="20"/>
              </w:rPr>
              <w:t>/0.</w:t>
            </w:r>
            <w:r w:rsidR="000A5AFE">
              <w:rPr>
                <w:sz w:val="20"/>
                <w:szCs w:val="20"/>
              </w:rPr>
              <w:t>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549E" w14:textId="3B615665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</w:t>
            </w:r>
            <w:r w:rsidR="00020A93">
              <w:rPr>
                <w:sz w:val="20"/>
                <w:szCs w:val="20"/>
              </w:rPr>
              <w:t>9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6DBF0A0" w14:textId="117C4655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47220E21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  <w:hideMark/>
          </w:tcPr>
          <w:p w14:paraId="3724CE9B" w14:textId="42292553" w:rsidR="0011086E" w:rsidRPr="000C5829" w:rsidRDefault="0011086E" w:rsidP="00335962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180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16E641" w14:textId="3375629B" w:rsidR="0011086E" w:rsidRPr="000C5829" w:rsidRDefault="00020A93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8C0C33" w14:textId="53C6895A" w:rsidR="0011086E" w:rsidRPr="000C5829" w:rsidRDefault="00020A93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  <w:r w:rsidR="0011086E" w:rsidRPr="000C5829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9</w:t>
            </w:r>
            <w:r w:rsidR="0011086E" w:rsidRPr="000C5829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8</w:t>
            </w:r>
            <w:r w:rsidR="0011086E" w:rsidRPr="000C5829">
              <w:rPr>
                <w:sz w:val="20"/>
                <w:szCs w:val="20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BCF065" w14:textId="715A30FE" w:rsidR="0011086E" w:rsidRPr="000C5829" w:rsidRDefault="00020A93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5F33DF" w14:textId="4D32E641" w:rsidR="0011086E" w:rsidRPr="000C5829" w:rsidRDefault="00020A93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  <w:r w:rsidR="0011086E" w:rsidRPr="000C5829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8</w:t>
            </w:r>
            <w:r w:rsidR="0011086E" w:rsidRPr="000C5829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5.4</w:t>
            </w:r>
            <w:r w:rsidR="0011086E" w:rsidRPr="000C5829">
              <w:rPr>
                <w:sz w:val="20"/>
                <w:szCs w:val="20"/>
              </w:rPr>
              <w:t>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08CF" w14:textId="13079853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F957A" w14:textId="3A6E0A5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</w:t>
            </w:r>
            <w:r w:rsidR="00020A93">
              <w:rPr>
                <w:sz w:val="20"/>
                <w:szCs w:val="20"/>
              </w:rPr>
              <w:t>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DDB74F0" w14:textId="67A2D536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46EF9DFD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</w:tcPr>
          <w:p w14:paraId="6C733860" w14:textId="22FF69A5" w:rsidR="0011086E" w:rsidRPr="000C5829" w:rsidRDefault="0011086E" w:rsidP="00335962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70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B469DB5" w14:textId="2E9F346C" w:rsidR="0011086E" w:rsidRPr="000C5829" w:rsidRDefault="00020A93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F1CF2B4" w14:textId="44EFD032" w:rsidR="0011086E" w:rsidRPr="000C5829" w:rsidRDefault="00020A93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  <w:r w:rsidR="0011086E">
              <w:rPr>
                <w:sz w:val="20"/>
                <w:szCs w:val="20"/>
              </w:rPr>
              <w:t xml:space="preserve"> (-</w:t>
            </w:r>
            <w:r>
              <w:rPr>
                <w:sz w:val="20"/>
                <w:szCs w:val="20"/>
              </w:rPr>
              <w:t>4.</w:t>
            </w:r>
            <w:proofErr w:type="gramStart"/>
            <w:r>
              <w:rPr>
                <w:sz w:val="20"/>
                <w:szCs w:val="20"/>
              </w:rPr>
              <w:t>6</w:t>
            </w:r>
            <w:r w:rsidR="0011086E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>-</w:t>
            </w:r>
            <w:proofErr w:type="gramEnd"/>
            <w:r>
              <w:rPr>
                <w:sz w:val="20"/>
                <w:szCs w:val="20"/>
              </w:rPr>
              <w:t>1.7</w:t>
            </w:r>
            <w:r w:rsidR="0011086E">
              <w:rPr>
                <w:sz w:val="20"/>
                <w:szCs w:val="20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497EE50" w14:textId="74382789" w:rsidR="0011086E" w:rsidRPr="000C5829" w:rsidRDefault="00020A93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39E1D8D" w14:textId="1FBE2624" w:rsidR="0011086E" w:rsidRPr="000C5829" w:rsidRDefault="00020A93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  <w:r w:rsidR="0011086E">
              <w:rPr>
                <w:sz w:val="20"/>
                <w:szCs w:val="20"/>
              </w:rPr>
              <w:t xml:space="preserve"> (-</w:t>
            </w:r>
            <w:r>
              <w:rPr>
                <w:sz w:val="20"/>
                <w:szCs w:val="20"/>
              </w:rPr>
              <w:t>0.3</w:t>
            </w:r>
            <w:r w:rsidR="0011086E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>3.4</w:t>
            </w:r>
            <w:r w:rsidR="0011086E">
              <w:rPr>
                <w:sz w:val="20"/>
                <w:szCs w:val="20"/>
              </w:rPr>
              <w:t>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5D54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0E58" w14:textId="27D3D219" w:rsidR="0011086E" w:rsidRPr="000A5AFE" w:rsidRDefault="000A5AFE" w:rsidP="00335962">
            <w:pPr>
              <w:spacing w:line="360" w:lineRule="auto"/>
              <w:rPr>
                <w:sz w:val="20"/>
                <w:szCs w:val="20"/>
              </w:rPr>
            </w:pPr>
            <w:r w:rsidRPr="000A5AFE">
              <w:rPr>
                <w:sz w:val="20"/>
                <w:szCs w:val="20"/>
              </w:rPr>
              <w:t>0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0CE5715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14:paraId="3DAFD20B" w14:textId="057B1974" w:rsidR="00417292" w:rsidRDefault="00627982">
      <w:pPr>
        <w:rPr>
          <w:lang w:val="en-US"/>
        </w:rPr>
      </w:pPr>
    </w:p>
    <w:p w14:paraId="5E8C2AFD" w14:textId="425A206D" w:rsidR="00A15DAC" w:rsidRDefault="00A15DAC">
      <w:pPr>
        <w:rPr>
          <w:lang w:val="en-US"/>
        </w:rPr>
      </w:pPr>
    </w:p>
    <w:p w14:paraId="48ED11B3" w14:textId="77777777" w:rsidR="00A15DAC" w:rsidRDefault="00A15DAC" w:rsidP="00A15DAC">
      <w:pPr>
        <w:spacing w:line="480" w:lineRule="auto"/>
        <w:jc w:val="both"/>
        <w:rPr>
          <w:sz w:val="22"/>
          <w:szCs w:val="22"/>
          <w:lang w:val="en-US"/>
        </w:rPr>
      </w:pPr>
      <w:r w:rsidRPr="00A15DAC">
        <w:rPr>
          <w:color w:val="000000" w:themeColor="text1"/>
          <w:lang w:val="en-US"/>
        </w:rPr>
        <w:t>p-value*= p-value for interaction between time course and treatment group (period of evaluation: 0-6 months and 6-9 months); p-value**= p-value for intergroup comparison.</w:t>
      </w:r>
    </w:p>
    <w:p w14:paraId="169ABA62" w14:textId="77777777" w:rsidR="00A15DAC" w:rsidRPr="00842B5F" w:rsidRDefault="00A15DAC">
      <w:pPr>
        <w:rPr>
          <w:lang w:val="en-US"/>
        </w:rPr>
      </w:pPr>
    </w:p>
    <w:sectPr w:rsidR="00A15DAC" w:rsidRPr="00842B5F" w:rsidSect="00E1360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B59DF" w14:textId="77777777" w:rsidR="00627982" w:rsidRDefault="00627982" w:rsidP="000C5829">
      <w:r>
        <w:separator/>
      </w:r>
    </w:p>
  </w:endnote>
  <w:endnote w:type="continuationSeparator" w:id="0">
    <w:p w14:paraId="164E798F" w14:textId="77777777" w:rsidR="00627982" w:rsidRDefault="00627982" w:rsidP="000C5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71F234" w14:textId="77777777" w:rsidR="00A15DAC" w:rsidRDefault="00A15DAC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6CACC6" w14:textId="77777777" w:rsidR="00A15DAC" w:rsidRDefault="00A15DAC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076FAD" w14:textId="77777777" w:rsidR="00A15DAC" w:rsidRDefault="00A15DA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2FA12" w14:textId="77777777" w:rsidR="00627982" w:rsidRDefault="00627982" w:rsidP="000C5829">
      <w:r>
        <w:separator/>
      </w:r>
    </w:p>
  </w:footnote>
  <w:footnote w:type="continuationSeparator" w:id="0">
    <w:p w14:paraId="13AA81F3" w14:textId="77777777" w:rsidR="00627982" w:rsidRDefault="00627982" w:rsidP="000C58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4CEFB" w14:textId="77777777" w:rsidR="00A15DAC" w:rsidRDefault="00A15DAC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F9698A" w14:textId="1A540EC0" w:rsidR="000C5829" w:rsidRPr="000C5829" w:rsidRDefault="000C5829" w:rsidP="00020A93">
    <w:pPr>
      <w:spacing w:line="360" w:lineRule="auto"/>
      <w:rPr>
        <w:lang w:val="en-US"/>
      </w:rPr>
    </w:pPr>
    <w:r w:rsidRPr="00165732">
      <w:rPr>
        <w:b/>
        <w:bCs/>
        <w:color w:val="000000" w:themeColor="text1"/>
        <w:sz w:val="22"/>
        <w:szCs w:val="22"/>
        <w:lang w:val="en-US"/>
      </w:rPr>
      <w:t xml:space="preserve">Suppl </w:t>
    </w:r>
    <w:r w:rsidR="00165732" w:rsidRPr="00165732">
      <w:rPr>
        <w:b/>
        <w:bCs/>
        <w:color w:val="000000" w:themeColor="text1"/>
        <w:sz w:val="22"/>
        <w:szCs w:val="22"/>
        <w:lang w:val="en-US"/>
      </w:rPr>
      <w:t>T</w:t>
    </w:r>
    <w:r w:rsidRPr="00165732">
      <w:rPr>
        <w:b/>
        <w:bCs/>
        <w:color w:val="000000" w:themeColor="text1"/>
        <w:sz w:val="22"/>
        <w:szCs w:val="22"/>
        <w:lang w:val="en-US"/>
      </w:rPr>
      <w:t xml:space="preserve">able </w:t>
    </w:r>
    <w:r w:rsidR="00020A93">
      <w:rPr>
        <w:b/>
        <w:bCs/>
        <w:color w:val="000000" w:themeColor="text1"/>
        <w:sz w:val="22"/>
        <w:szCs w:val="22"/>
        <w:lang w:val="en-US"/>
      </w:rPr>
      <w:t>2</w:t>
    </w:r>
    <w:r w:rsidR="00165732" w:rsidRPr="00165732">
      <w:rPr>
        <w:b/>
        <w:bCs/>
        <w:color w:val="000000" w:themeColor="text1"/>
        <w:sz w:val="22"/>
        <w:szCs w:val="22"/>
        <w:lang w:val="en-US"/>
      </w:rPr>
      <w:t>.</w:t>
    </w:r>
    <w:r w:rsidRPr="00165732">
      <w:rPr>
        <w:color w:val="000000" w:themeColor="text1"/>
        <w:sz w:val="22"/>
        <w:szCs w:val="22"/>
        <w:lang w:val="en-US"/>
      </w:rPr>
      <w:t xml:space="preserve"> </w:t>
    </w:r>
    <w:r w:rsidR="00165732">
      <w:rPr>
        <w:color w:val="000000" w:themeColor="text1"/>
        <w:sz w:val="22"/>
        <w:szCs w:val="22"/>
        <w:lang w:val="en-US"/>
      </w:rPr>
      <w:t>T</w:t>
    </w:r>
    <w:r w:rsidRPr="00165732">
      <w:rPr>
        <w:color w:val="000000" w:themeColor="text1"/>
        <w:sz w:val="22"/>
        <w:szCs w:val="22"/>
        <w:lang w:val="en-US"/>
      </w:rPr>
      <w:t xml:space="preserve">emporal changes of </w:t>
    </w:r>
    <w:r w:rsidR="00020A93">
      <w:rPr>
        <w:color w:val="000000" w:themeColor="text1"/>
        <w:sz w:val="22"/>
        <w:szCs w:val="22"/>
        <w:lang w:val="en-US"/>
      </w:rPr>
      <w:t>handgrip strength tes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F49C64" w14:textId="77777777" w:rsidR="00A15DAC" w:rsidRDefault="00A15DAC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13E"/>
    <w:rsid w:val="00013C6E"/>
    <w:rsid w:val="00020A93"/>
    <w:rsid w:val="00021C3D"/>
    <w:rsid w:val="000A5AFE"/>
    <w:rsid w:val="000C5829"/>
    <w:rsid w:val="0011086E"/>
    <w:rsid w:val="001363F9"/>
    <w:rsid w:val="00143320"/>
    <w:rsid w:val="00165732"/>
    <w:rsid w:val="001C5034"/>
    <w:rsid w:val="00260D5F"/>
    <w:rsid w:val="00287BD4"/>
    <w:rsid w:val="00335962"/>
    <w:rsid w:val="00366F01"/>
    <w:rsid w:val="003A1795"/>
    <w:rsid w:val="00470406"/>
    <w:rsid w:val="004E6BC0"/>
    <w:rsid w:val="0054534B"/>
    <w:rsid w:val="00564063"/>
    <w:rsid w:val="00627982"/>
    <w:rsid w:val="00664D48"/>
    <w:rsid w:val="00695DD5"/>
    <w:rsid w:val="006E2FEA"/>
    <w:rsid w:val="007550AA"/>
    <w:rsid w:val="007929A1"/>
    <w:rsid w:val="007D2665"/>
    <w:rsid w:val="00842B5F"/>
    <w:rsid w:val="00850D24"/>
    <w:rsid w:val="00853037"/>
    <w:rsid w:val="008A3933"/>
    <w:rsid w:val="0092713E"/>
    <w:rsid w:val="00A04E58"/>
    <w:rsid w:val="00A15DAC"/>
    <w:rsid w:val="00A560D4"/>
    <w:rsid w:val="00A61E2A"/>
    <w:rsid w:val="00B05DF7"/>
    <w:rsid w:val="00B2230E"/>
    <w:rsid w:val="00B35FD4"/>
    <w:rsid w:val="00BB4C1A"/>
    <w:rsid w:val="00BD33D9"/>
    <w:rsid w:val="00C00A78"/>
    <w:rsid w:val="00E1360C"/>
    <w:rsid w:val="00E309D2"/>
    <w:rsid w:val="00E505E8"/>
    <w:rsid w:val="00EC099B"/>
    <w:rsid w:val="00F45C91"/>
    <w:rsid w:val="00F53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B4702E"/>
  <w15:chartTrackingRefBased/>
  <w15:docId w15:val="{A8AAE3B0-D4DD-0B40-8CD5-61D9E51B2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66F01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0C5829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C5829"/>
  </w:style>
  <w:style w:type="paragraph" w:styleId="Pidipagina">
    <w:name w:val="footer"/>
    <w:basedOn w:val="Normale"/>
    <w:link w:val="PidipaginaCarattere"/>
    <w:uiPriority w:val="99"/>
    <w:unhideWhenUsed/>
    <w:rsid w:val="000C5829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C5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2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O DANIELA</dc:creator>
  <cp:keywords/>
  <dc:description/>
  <cp:lastModifiedBy>GALLO DANIELA</cp:lastModifiedBy>
  <cp:revision>3</cp:revision>
  <dcterms:created xsi:type="dcterms:W3CDTF">2022-04-08T14:11:00Z</dcterms:created>
  <dcterms:modified xsi:type="dcterms:W3CDTF">2022-04-12T20:11:00Z</dcterms:modified>
</cp:coreProperties>
</file>